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F7FEA" w14:textId="6FFD86D4" w:rsidR="00A0222E" w:rsidRPr="00A0222E" w:rsidRDefault="00A0222E" w:rsidP="00A0222E">
      <w:pPr>
        <w:pStyle w:val="Caption"/>
        <w:keepNext/>
        <w:rPr>
          <w:b w:val="0"/>
          <w:color w:val="auto"/>
          <w:sz w:val="20"/>
          <w:szCs w:val="20"/>
        </w:rPr>
      </w:pPr>
      <w:r w:rsidRPr="001F0C76">
        <w:rPr>
          <w:color w:val="auto"/>
          <w:sz w:val="20"/>
          <w:szCs w:val="20"/>
        </w:rPr>
        <w:t>Table  S</w:t>
      </w:r>
      <w:r w:rsidR="001F0C76" w:rsidRPr="001F0C76">
        <w:rPr>
          <w:color w:val="auto"/>
          <w:sz w:val="20"/>
          <w:szCs w:val="20"/>
        </w:rPr>
        <w:t>4</w:t>
      </w:r>
      <w:r w:rsidRPr="001F0C76">
        <w:rPr>
          <w:b w:val="0"/>
          <w:color w:val="auto"/>
          <w:sz w:val="20"/>
          <w:szCs w:val="20"/>
        </w:rPr>
        <w:t xml:space="preserve">: </w:t>
      </w:r>
      <w:proofErr w:type="spellStart"/>
      <w:r w:rsidRPr="001F0C76">
        <w:rPr>
          <w:b w:val="0"/>
          <w:color w:val="auto"/>
          <w:sz w:val="20"/>
          <w:szCs w:val="20"/>
        </w:rPr>
        <w:t>Mean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r w:rsidR="0001337F" w:rsidRPr="001F0C76">
        <w:rPr>
          <w:b w:val="0"/>
          <w:color w:val="auto"/>
          <w:sz w:val="20"/>
          <w:szCs w:val="20"/>
        </w:rPr>
        <w:t>±</w:t>
      </w:r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standard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deviation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of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phenotypic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traits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measured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for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four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genotypes</w:t>
      </w:r>
      <w:proofErr w:type="spellEnd"/>
      <w:r w:rsidR="009B0F10" w:rsidRPr="001F0C76">
        <w:rPr>
          <w:b w:val="0"/>
          <w:color w:val="auto"/>
          <w:sz w:val="20"/>
          <w:szCs w:val="20"/>
        </w:rPr>
        <w:t xml:space="preserve"> (gen.) </w:t>
      </w:r>
      <w:proofErr w:type="spellStart"/>
      <w:r w:rsidR="009B0F10" w:rsidRPr="001F0C76">
        <w:rPr>
          <w:b w:val="0"/>
          <w:color w:val="auto"/>
          <w:sz w:val="20"/>
          <w:szCs w:val="20"/>
        </w:rPr>
        <w:t>under</w:t>
      </w:r>
      <w:proofErr w:type="spellEnd"/>
      <w:r w:rsidR="009B0F10"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heat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and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control</w:t>
      </w:r>
      <w:proofErr w:type="spellEnd"/>
      <w:r w:rsidRPr="001F0C76">
        <w:rPr>
          <w:b w:val="0"/>
          <w:color w:val="auto"/>
          <w:sz w:val="20"/>
          <w:szCs w:val="20"/>
        </w:rPr>
        <w:t xml:space="preserve"> </w:t>
      </w:r>
      <w:proofErr w:type="spellStart"/>
      <w:r w:rsidRPr="001F0C76">
        <w:rPr>
          <w:b w:val="0"/>
          <w:color w:val="auto"/>
          <w:sz w:val="20"/>
          <w:szCs w:val="20"/>
        </w:rPr>
        <w:t>conditions</w:t>
      </w:r>
      <w:proofErr w:type="spellEnd"/>
      <w:r w:rsidR="009B0F10" w:rsidRPr="001F0C76">
        <w:rPr>
          <w:b w:val="0"/>
          <w:color w:val="auto"/>
          <w:sz w:val="20"/>
          <w:szCs w:val="20"/>
        </w:rPr>
        <w:t xml:space="preserve"> in</w:t>
      </w:r>
      <w:bookmarkStart w:id="0" w:name="_GoBack"/>
      <w:bookmarkEnd w:id="0"/>
      <w:r w:rsidR="009B0F10">
        <w:rPr>
          <w:b w:val="0"/>
          <w:color w:val="auto"/>
          <w:sz w:val="20"/>
          <w:szCs w:val="20"/>
        </w:rPr>
        <w:t xml:space="preserve"> </w:t>
      </w:r>
      <w:proofErr w:type="spellStart"/>
      <w:r w:rsidR="009B0F10">
        <w:rPr>
          <w:b w:val="0"/>
          <w:color w:val="auto"/>
          <w:sz w:val="20"/>
          <w:szCs w:val="20"/>
        </w:rPr>
        <w:t>generation</w:t>
      </w:r>
      <w:proofErr w:type="spellEnd"/>
      <w:r w:rsidR="009B0F10">
        <w:rPr>
          <w:b w:val="0"/>
          <w:color w:val="auto"/>
          <w:sz w:val="20"/>
          <w:szCs w:val="20"/>
        </w:rPr>
        <w:t xml:space="preserve"> 3 (G3)</w:t>
      </w:r>
      <w:r w:rsidRPr="00A0222E">
        <w:rPr>
          <w:b w:val="0"/>
          <w:color w:val="auto"/>
          <w:sz w:val="20"/>
          <w:szCs w:val="20"/>
        </w:rPr>
        <w:t xml:space="preserve">. HHH: </w:t>
      </w:r>
      <w:r w:rsidR="009B0F10">
        <w:rPr>
          <w:b w:val="0"/>
          <w:color w:val="auto"/>
          <w:sz w:val="20"/>
          <w:szCs w:val="20"/>
        </w:rPr>
        <w:t>G1,</w:t>
      </w:r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3 </w:t>
      </w:r>
      <w:proofErr w:type="spellStart"/>
      <w:r w:rsidRPr="00A0222E">
        <w:rPr>
          <w:b w:val="0"/>
          <w:color w:val="auto"/>
          <w:sz w:val="20"/>
          <w:szCs w:val="20"/>
        </w:rPr>
        <w:t>hea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; CCH: G1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 w:rsidRPr="00A0222E">
        <w:rPr>
          <w:b w:val="0"/>
          <w:color w:val="auto"/>
          <w:sz w:val="20"/>
          <w:szCs w:val="20"/>
        </w:rPr>
        <w:t>control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, G3 </w:t>
      </w:r>
      <w:proofErr w:type="spellStart"/>
      <w:r w:rsidRPr="00A0222E">
        <w:rPr>
          <w:b w:val="0"/>
          <w:color w:val="auto"/>
          <w:sz w:val="20"/>
          <w:szCs w:val="20"/>
        </w:rPr>
        <w:t>hea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; HHC: G1 </w:t>
      </w:r>
      <w:proofErr w:type="spellStart"/>
      <w:r w:rsidRPr="00A0222E">
        <w:rPr>
          <w:b w:val="0"/>
          <w:color w:val="auto"/>
          <w:sz w:val="20"/>
          <w:szCs w:val="20"/>
        </w:rPr>
        <w:t>an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G2 </w:t>
      </w:r>
      <w:proofErr w:type="spellStart"/>
      <w:r w:rsidRPr="00A0222E">
        <w:rPr>
          <w:b w:val="0"/>
          <w:color w:val="auto"/>
          <w:sz w:val="20"/>
          <w:szCs w:val="20"/>
        </w:rPr>
        <w:t>heat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ted</w:t>
      </w:r>
      <w:proofErr w:type="spellEnd"/>
      <w:r w:rsidRPr="00A0222E">
        <w:rPr>
          <w:b w:val="0"/>
          <w:color w:val="auto"/>
          <w:sz w:val="20"/>
          <w:szCs w:val="20"/>
        </w:rPr>
        <w:t xml:space="preserve">, G3 </w:t>
      </w:r>
      <w:proofErr w:type="spellStart"/>
      <w:r w:rsidRPr="00A0222E">
        <w:rPr>
          <w:b w:val="0"/>
          <w:color w:val="auto"/>
          <w:sz w:val="20"/>
          <w:szCs w:val="20"/>
        </w:rPr>
        <w:t>control</w:t>
      </w:r>
      <w:proofErr w:type="spellEnd"/>
      <w:r w:rsidRPr="00A0222E">
        <w:rPr>
          <w:b w:val="0"/>
          <w:color w:val="auto"/>
          <w:sz w:val="20"/>
          <w:szCs w:val="20"/>
        </w:rPr>
        <w:t xml:space="preserve"> </w:t>
      </w:r>
      <w:proofErr w:type="spellStart"/>
      <w:r w:rsidRPr="00A0222E">
        <w:rPr>
          <w:b w:val="0"/>
          <w:color w:val="auto"/>
          <w:sz w:val="20"/>
          <w:szCs w:val="20"/>
        </w:rPr>
        <w:t>trea</w:t>
      </w:r>
      <w:r>
        <w:rPr>
          <w:b w:val="0"/>
          <w:color w:val="auto"/>
          <w:sz w:val="20"/>
          <w:szCs w:val="20"/>
        </w:rPr>
        <w:t>ted</w:t>
      </w:r>
      <w:proofErr w:type="spellEnd"/>
      <w:r>
        <w:rPr>
          <w:b w:val="0"/>
          <w:color w:val="auto"/>
          <w:sz w:val="20"/>
          <w:szCs w:val="20"/>
        </w:rPr>
        <w:t xml:space="preserve">, CCC: G1, G2 </w:t>
      </w:r>
      <w:proofErr w:type="spellStart"/>
      <w:r>
        <w:rPr>
          <w:b w:val="0"/>
          <w:color w:val="auto"/>
          <w:sz w:val="20"/>
          <w:szCs w:val="20"/>
        </w:rPr>
        <w:t>and</w:t>
      </w:r>
      <w:proofErr w:type="spellEnd"/>
      <w:r>
        <w:rPr>
          <w:b w:val="0"/>
          <w:color w:val="auto"/>
          <w:sz w:val="20"/>
          <w:szCs w:val="20"/>
        </w:rPr>
        <w:t xml:space="preserve"> G3 </w:t>
      </w:r>
      <w:proofErr w:type="spellStart"/>
      <w:r>
        <w:rPr>
          <w:b w:val="0"/>
          <w:color w:val="auto"/>
          <w:sz w:val="20"/>
          <w:szCs w:val="20"/>
        </w:rPr>
        <w:t>control</w:t>
      </w:r>
      <w:proofErr w:type="spellEnd"/>
      <w:r>
        <w:rPr>
          <w:b w:val="0"/>
          <w:color w:val="auto"/>
          <w:sz w:val="20"/>
          <w:szCs w:val="20"/>
        </w:rPr>
        <w:t xml:space="preserve"> </w:t>
      </w:r>
      <w:proofErr w:type="spellStart"/>
      <w:r>
        <w:rPr>
          <w:b w:val="0"/>
          <w:color w:val="auto"/>
          <w:sz w:val="20"/>
          <w:szCs w:val="20"/>
        </w:rPr>
        <w:t>treated</w:t>
      </w:r>
      <w:proofErr w:type="spellEnd"/>
      <w:r>
        <w:rPr>
          <w:b w:val="0"/>
          <w:color w:val="auto"/>
          <w:sz w:val="20"/>
          <w:szCs w:val="20"/>
        </w:rPr>
        <w:t xml:space="preserve">. </w:t>
      </w:r>
    </w:p>
    <w:tbl>
      <w:tblPr>
        <w:tblW w:w="102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7"/>
        <w:gridCol w:w="2592"/>
        <w:gridCol w:w="828"/>
        <w:gridCol w:w="270"/>
        <w:gridCol w:w="720"/>
        <w:gridCol w:w="810"/>
        <w:gridCol w:w="336"/>
        <w:gridCol w:w="654"/>
        <w:gridCol w:w="810"/>
        <w:gridCol w:w="336"/>
        <w:gridCol w:w="654"/>
        <w:gridCol w:w="810"/>
        <w:gridCol w:w="336"/>
        <w:gridCol w:w="654"/>
      </w:tblGrid>
      <w:tr w:rsidR="00C5575B" w:rsidRPr="003363FA" w14:paraId="550D4EC4" w14:textId="77777777" w:rsidTr="003363FA">
        <w:trPr>
          <w:trHeight w:val="300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F8770" w14:textId="0EAD7041" w:rsidR="001A2E54" w:rsidRPr="003363FA" w:rsidRDefault="001A2E54" w:rsidP="00917EE0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Gen.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B8DFB" w14:textId="14270C75" w:rsidR="001A2E54" w:rsidRPr="003363FA" w:rsidRDefault="001A2E54" w:rsidP="00917EE0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Phenotypic trait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2BC2A" w14:textId="77777777" w:rsidR="001A2E54" w:rsidRPr="003363FA" w:rsidRDefault="001A2E54" w:rsidP="00812A0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HHH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8674" w14:textId="0D1AB680" w:rsidR="001A2E54" w:rsidRPr="003363FA" w:rsidRDefault="001A2E54" w:rsidP="001A2E5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CCH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F4C3" w14:textId="72C5C5FD" w:rsidR="001A2E54" w:rsidRPr="003363FA" w:rsidRDefault="001A2E54" w:rsidP="001A2E5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HHC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226C" w14:textId="255ABBF1" w:rsidR="001A2E54" w:rsidRPr="003363FA" w:rsidRDefault="001A2E54" w:rsidP="001A2E5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3363FA">
              <w:rPr>
                <w:rFonts w:eastAsia="Times New Roman"/>
                <w:b/>
                <w:color w:val="000000"/>
                <w:sz w:val="20"/>
                <w:szCs w:val="20"/>
                <w:lang w:val="en-US" w:eastAsia="en-US"/>
              </w:rPr>
              <w:t>CCC</w:t>
            </w:r>
          </w:p>
        </w:tc>
      </w:tr>
      <w:tr w:rsidR="001A2E54" w:rsidRPr="00917EE0" w14:paraId="04EB866E" w14:textId="77777777" w:rsidTr="003363FA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93A49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ol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1F456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71C2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2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98F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8A1B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9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15BA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429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CB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E5DFA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1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8086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211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7C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654B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CB55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83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A1A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81FD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076</w:t>
            </w:r>
          </w:p>
        </w:tc>
      </w:tr>
      <w:tr w:rsidR="001A2E54" w:rsidRPr="00917EE0" w14:paraId="1925D41A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0EA5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A4D1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D3F0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52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296F1A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1DA9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EC299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76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504C2C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0165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0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6ED1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8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9D2562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F3AD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0C71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A34CD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C6F15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57</w:t>
            </w:r>
          </w:p>
        </w:tc>
      </w:tr>
      <w:tr w:rsidR="001A2E54" w:rsidRPr="00917EE0" w14:paraId="17EA7892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6AB1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E22F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02B8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.26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01E28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5C601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DFF0C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.38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A25F87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A8B3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7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C3CA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.8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12F09C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661C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58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28E6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.44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68EB1B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52D60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636</w:t>
            </w:r>
          </w:p>
        </w:tc>
      </w:tr>
      <w:tr w:rsidR="001A2E54" w:rsidRPr="00917EE0" w14:paraId="14EC507A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0317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64D1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8414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36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10DE79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795FC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D775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0B8B68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40068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84C6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94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8A8EAE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8A30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3B1E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55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EC49F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DCC1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90</w:t>
            </w:r>
          </w:p>
        </w:tc>
      </w:tr>
      <w:tr w:rsidR="001A2E54" w:rsidRPr="00917EE0" w14:paraId="539ECFBE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806E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E8B3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7E892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26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60796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E554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9B41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3EE4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F04E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0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C974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.42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FD3FB1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5B1E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7868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55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C1089B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FEC7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595</w:t>
            </w:r>
          </w:p>
        </w:tc>
      </w:tr>
      <w:tr w:rsidR="001A2E54" w:rsidRPr="00917EE0" w14:paraId="355AD37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48F7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0306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DC26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7.57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F79AF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0123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8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C80C8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7.85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A950E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888E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33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9FF7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6.94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AAF68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0D25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1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2350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6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CC8930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BD2C5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521</w:t>
            </w:r>
          </w:p>
        </w:tc>
      </w:tr>
      <w:tr w:rsidR="001A2E54" w:rsidRPr="00917EE0" w14:paraId="200468FA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EFEC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0F8E0" w14:textId="77777777" w:rsidR="00917EE0" w:rsidRPr="00917EE0" w:rsidRDefault="00917EE0" w:rsidP="001A2E54">
            <w:pPr>
              <w:tabs>
                <w:tab w:val="left" w:pos="162"/>
              </w:tabs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C8887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10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27DD9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6D226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2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DB1F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2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D30536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B6823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6CD8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2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F975A1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8A22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0FAF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2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D47F4D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907F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76</w:t>
            </w:r>
          </w:p>
        </w:tc>
      </w:tr>
      <w:tr w:rsidR="001A2E54" w:rsidRPr="00917EE0" w14:paraId="73337ED3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C002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EE75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E6C5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15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76E4CB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315B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642D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95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49EEEB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90706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4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F468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36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8D158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3535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1CE8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22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2D16A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A7D3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78</w:t>
            </w:r>
          </w:p>
        </w:tc>
      </w:tr>
      <w:tr w:rsidR="001A2E54" w:rsidRPr="00917EE0" w14:paraId="19C311A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5538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B300A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C8B2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2.26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E3A03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5AB7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.4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0573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3.6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EDAD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2796E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5.04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5A51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08.8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92B368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7A45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.0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8B2D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9.27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E829B8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582A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8.492</w:t>
            </w:r>
          </w:p>
        </w:tc>
      </w:tr>
      <w:tr w:rsidR="001A2E54" w:rsidRPr="00917EE0" w14:paraId="59BA8F0E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7D46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B825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48CE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6.15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CFAFA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252B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4.7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B0C8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3.23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9D0BD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BD45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.5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D6E5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9.57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62FA31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0171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2.2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2017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2.88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8E98E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CC6F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5.359</w:t>
            </w:r>
          </w:p>
        </w:tc>
      </w:tr>
      <w:tr w:rsidR="001A2E54" w:rsidRPr="00917EE0" w14:paraId="4E666A6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0F004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B59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BA67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1.15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A5E289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8821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1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2DC7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7.04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1C142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AF1C7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9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A4F5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.73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51178B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1F235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6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5A54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5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D62A6A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12DC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757</w:t>
            </w:r>
          </w:p>
        </w:tc>
      </w:tr>
      <w:tr w:rsidR="001A2E54" w:rsidRPr="00917EE0" w14:paraId="3585B42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E0C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8CA9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1E14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82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ACE8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1DE5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C3C4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63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CC2176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07FA6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DCED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02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094888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7C53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4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5C51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61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C46013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9148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28</w:t>
            </w:r>
          </w:p>
        </w:tc>
      </w:tr>
      <w:tr w:rsidR="001A2E54" w:rsidRPr="00917EE0" w14:paraId="21384CF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CCA4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7FF2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941EF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84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757CA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B8A4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4927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9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7E2F24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75B050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9C61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89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A30BF0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CB67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1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023E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BD614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ABCC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25</w:t>
            </w:r>
          </w:p>
        </w:tc>
      </w:tr>
      <w:tr w:rsidR="001A2E54" w:rsidRPr="00917EE0" w14:paraId="5DD99814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EEA97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89B2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57F0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.89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13761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B28D8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2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CC5B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.19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68F9F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4AF47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6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2453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6.10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877093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9EEA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4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47A4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.61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34466F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2FC65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660</w:t>
            </w:r>
          </w:p>
        </w:tc>
      </w:tr>
      <w:tr w:rsidR="001A2E54" w:rsidRPr="00917EE0" w14:paraId="3AD8E6B7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AC1D3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AB58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42EC5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77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57269F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86C8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9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7F5D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.86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AF3CE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C062A1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2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485D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73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BE0652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531E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A94A1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47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18CD50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685D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286</w:t>
            </w:r>
          </w:p>
        </w:tc>
      </w:tr>
      <w:tr w:rsidR="001A2E54" w:rsidRPr="00917EE0" w14:paraId="047E0509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7C60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4182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EFCA2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37.52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C2A9A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4F42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1.5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7D1C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2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AC806C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7E1D2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3.3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F089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3.36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3DA21E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3CE4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9.6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E0D9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19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FFCBE8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675B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2.485</w:t>
            </w:r>
          </w:p>
        </w:tc>
      </w:tr>
      <w:tr w:rsidR="001A2E54" w:rsidRPr="00917EE0" w14:paraId="7BE6AB4E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3D5C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E07C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CD26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63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2192D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B038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92CED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60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9152F6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81F1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E8B2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1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A0E2FE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0F36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97B17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27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780927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F2CC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73</w:t>
            </w:r>
          </w:p>
        </w:tc>
      </w:tr>
      <w:tr w:rsidR="001A2E54" w:rsidRPr="00917EE0" w14:paraId="4F09915A" w14:textId="77777777" w:rsidTr="003363FA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6D2D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132D30" w14:textId="713BD8C4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 [c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97549" w14:textId="67E5B754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96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91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C1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598CC" w14:textId="6C5FD595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9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7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3C703" w14:textId="662F6CEA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53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148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B68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42271" w14:textId="5BF772C9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7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07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A3000" w14:textId="3A2624EA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92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600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0687F" w14:textId="4CFED54E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4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2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5B152" w14:textId="5917A0B6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49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7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60D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F1D72" w14:textId="3A03F0FD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3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5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5</w:t>
            </w:r>
          </w:p>
        </w:tc>
      </w:tr>
      <w:tr w:rsidR="001A2E54" w:rsidRPr="00917EE0" w14:paraId="7CCC1BA6" w14:textId="77777777" w:rsidTr="003363FA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1A1C1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r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5460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C249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50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17C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1419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6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D902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714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E34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F4D7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CE33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526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AC4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E8D2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9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948C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429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356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F062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28</w:t>
            </w:r>
          </w:p>
        </w:tc>
      </w:tr>
      <w:tr w:rsidR="001A2E54" w:rsidRPr="00917EE0" w14:paraId="4064E4F2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DAE7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AA1C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D695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1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0F403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1E6ED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1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0170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7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AD08C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4DC2C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F5AD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21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0FC3E8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672E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3609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42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ABE31A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41D4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58</w:t>
            </w:r>
          </w:p>
        </w:tc>
      </w:tr>
      <w:tr w:rsidR="001A2E54" w:rsidRPr="00917EE0" w14:paraId="1F62AAC7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FE6C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69DA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B766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.38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08FED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5604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4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EAC23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92A2DB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29C9D6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0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0DB3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78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5571AA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A6900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3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00CB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.7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524E72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59E9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846</w:t>
            </w:r>
          </w:p>
        </w:tc>
      </w:tr>
      <w:tr w:rsidR="001A2E54" w:rsidRPr="00917EE0" w14:paraId="56267128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E618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0F5C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0A1F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88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461503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E907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8FA3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92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4734FC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7F8DC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3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2BD8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73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E4EBBD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8027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D44CC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2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C92403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55FB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25</w:t>
            </w:r>
          </w:p>
        </w:tc>
      </w:tr>
      <w:tr w:rsidR="001A2E54" w:rsidRPr="00917EE0" w14:paraId="212E333D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CFFED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0933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C6A4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16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16736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5D3B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6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7EE2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367D30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7F921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7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D404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73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A58B79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88122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DCE3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34C0E1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5252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04</w:t>
            </w:r>
          </w:p>
        </w:tc>
      </w:tr>
      <w:tr w:rsidR="001A2E54" w:rsidRPr="00917EE0" w14:paraId="48A89489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0733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1E15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DF1C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.05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A194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C81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99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87252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.7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DAA20A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B316B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4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B038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4.63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9425F7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5AF9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02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3D759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6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CD4FDD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C099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225</w:t>
            </w:r>
          </w:p>
        </w:tc>
      </w:tr>
      <w:tr w:rsidR="001A2E54" w:rsidRPr="00917EE0" w14:paraId="7817A1DC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572BD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9389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D954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5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94D8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19AB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81EB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57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E20197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DDE26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00B3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31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D7ABAF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3268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963C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57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F06A51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903E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16</w:t>
            </w:r>
          </w:p>
        </w:tc>
      </w:tr>
      <w:tr w:rsidR="001A2E54" w:rsidRPr="00917EE0" w14:paraId="5E020C3D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9795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0172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42CB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E557A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483A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033DA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7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D602DD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A8D28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6166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52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EE5D28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A0A3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F6A7E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7947D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DA0E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60</w:t>
            </w:r>
          </w:p>
        </w:tc>
      </w:tr>
      <w:tr w:rsidR="001A2E54" w:rsidRPr="00917EE0" w14:paraId="126F8084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9C6FF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FBDC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068D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5.83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E2C92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C078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4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AAE6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7.6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2905FE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C289D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35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EE70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4.8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1A0CE4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66D7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1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2F2E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4.85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8DD90D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0ABFD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.681</w:t>
            </w:r>
          </w:p>
        </w:tc>
      </w:tr>
      <w:tr w:rsidR="001A2E54" w:rsidRPr="00917EE0" w14:paraId="70BE2517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20B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A207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B586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8.72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6B60F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33BF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9.8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F7B7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4.2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9BF97A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A00A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0.85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8648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8.05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3E5890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C6A04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.65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0336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7.35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4C13F0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AC680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.135</w:t>
            </w:r>
          </w:p>
        </w:tc>
      </w:tr>
      <w:tr w:rsidR="001A2E54" w:rsidRPr="00917EE0" w14:paraId="54D868E1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1E8A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72DE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8CB9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.77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1871D1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324B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6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5416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.7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CBABEA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FA80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9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F408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6B8FA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71CE6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3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7569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.6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79212F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F1A80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.556</w:t>
            </w:r>
          </w:p>
        </w:tc>
      </w:tr>
      <w:tr w:rsidR="001A2E54" w:rsidRPr="00917EE0" w14:paraId="03034949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C6B6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175A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B980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62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4452BC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C365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13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DC6C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15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6AEAC7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AF63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59E6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10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C7A0B1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8440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59B4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71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EC1CBA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DBB9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302</w:t>
            </w:r>
          </w:p>
        </w:tc>
      </w:tr>
      <w:tr w:rsidR="001A2E54" w:rsidRPr="00917EE0" w14:paraId="21BB83C2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F218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51D3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FBA0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1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6A0649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03B6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438B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4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6F6FF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7EB4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A606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57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8D2410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5F7B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E2F6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21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EFE6F0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5E76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11</w:t>
            </w:r>
          </w:p>
        </w:tc>
      </w:tr>
      <w:tr w:rsidR="001A2E54" w:rsidRPr="00917EE0" w14:paraId="69288803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BA706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82CB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7380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.27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0D211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B19D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5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B269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07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E63843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4B981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01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D5D3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.26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04CAD5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A1BCB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8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D18C7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.07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506FDE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7E4F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307</w:t>
            </w:r>
          </w:p>
        </w:tc>
      </w:tr>
      <w:tr w:rsidR="001A2E54" w:rsidRPr="00917EE0" w14:paraId="4B72526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6CD9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9959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C67C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80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95C6F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FE8F7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3196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57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C83703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402D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6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D891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24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0A1C7F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0616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9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5D27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.71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F07CB9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A27B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107</w:t>
            </w:r>
          </w:p>
        </w:tc>
      </w:tr>
      <w:tr w:rsidR="001A2E54" w:rsidRPr="00917EE0" w14:paraId="6AE8F27E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EFD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EE3B6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A1E7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2.11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61F5D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9258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6.6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32B97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27.78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E01CDE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47E7D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7.89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5795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3.21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8FE040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C9A0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8.69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E5F4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2.85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BF9107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A570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9.986</w:t>
            </w:r>
          </w:p>
        </w:tc>
      </w:tr>
      <w:tr w:rsidR="001A2E54" w:rsidRPr="00917EE0" w14:paraId="031C25D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BB4E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7AF6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0BFB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3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76772E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09E5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4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B7BBA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11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3A626F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2C2C2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62FD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35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146411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CF8F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7BFC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76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CF4D09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2290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45</w:t>
            </w:r>
          </w:p>
        </w:tc>
      </w:tr>
      <w:tr w:rsidR="001A2E54" w:rsidRPr="00917EE0" w14:paraId="5705E065" w14:textId="77777777" w:rsidTr="003363FA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57DF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DDE59" w14:textId="17F2432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</w:t>
            </w:r>
            <w:proofErr w:type="spellEnd"/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h [c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E7CB9C" w14:textId="0D75E82F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7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36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D9E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5DED7" w14:textId="48BCDF8A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8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7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29DE0" w14:textId="2427D313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47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071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3D9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AB1EE" w14:textId="69527098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6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9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8DCC4" w14:textId="1823797A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54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27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14D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F049B" w14:textId="6F277752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9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8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06921" w14:textId="4F20CF68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34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152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E10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E41F9" w14:textId="20233D23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8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82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1A2E54" w:rsidRPr="00917EE0" w14:paraId="21034AC2" w14:textId="77777777" w:rsidTr="003363FA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7E751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vi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5F74A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0B47C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81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0C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C82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4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1383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C43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F14B56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3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423A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615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3F1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9408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3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C64F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176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11E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5C966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856</w:t>
            </w:r>
          </w:p>
        </w:tc>
      </w:tr>
      <w:tr w:rsidR="001A2E54" w:rsidRPr="00917EE0" w14:paraId="31DBEC2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7BDA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14A7C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7683B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45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A8FE2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B91E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2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96CC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8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21E5BD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7241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1963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7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41DD8A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E9DB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4939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23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760326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B363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52</w:t>
            </w:r>
          </w:p>
        </w:tc>
      </w:tr>
      <w:tr w:rsidR="001A2E54" w:rsidRPr="00917EE0" w14:paraId="20F5256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F0D3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A3B7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8FBB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.54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39D2BA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0FB9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3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0A53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4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E2E6B1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CF6258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9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C8FA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.3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71FD0A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4B8E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2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5BFF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17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226F5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5A20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317</w:t>
            </w:r>
          </w:p>
        </w:tc>
      </w:tr>
      <w:tr w:rsidR="001A2E54" w:rsidRPr="00917EE0" w14:paraId="4800EAF6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9CCB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F8DE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4AA4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81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54E57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4F71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8829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37725D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35F0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926D8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46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F80E54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E7C93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E9A8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05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A1AB6D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5E7F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29</w:t>
            </w:r>
          </w:p>
        </w:tc>
      </w:tr>
      <w:tr w:rsidR="001A2E54" w:rsidRPr="00917EE0" w14:paraId="4F9059A8" w14:textId="77777777" w:rsidTr="00273AA2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42BF5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3AD5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D038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.0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74CF24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6D26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1852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C8D8E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EBDDA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84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B640E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.53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1E5406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E5734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9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386E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.94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BDB93F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8CDE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680</w:t>
            </w:r>
          </w:p>
        </w:tc>
      </w:tr>
      <w:tr w:rsidR="001A2E54" w:rsidRPr="00917EE0" w14:paraId="285946BA" w14:textId="77777777" w:rsidTr="00273AA2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C5F1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68E62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511B5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5.27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97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C9F8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0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053A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0.91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F2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B960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0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7E0E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3.00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3E5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02E1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3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5729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7.941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C7D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4A42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613</w:t>
            </w:r>
          </w:p>
        </w:tc>
      </w:tr>
      <w:tr w:rsidR="001A2E54" w:rsidRPr="00917EE0" w14:paraId="53D209BD" w14:textId="77777777" w:rsidTr="00273AA2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B250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7BCF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8C6D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18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022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FCE9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63034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8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2C8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E327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67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36BE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692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5BB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BFFB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8D966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765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AFA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4634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728</w:t>
            </w:r>
          </w:p>
        </w:tc>
      </w:tr>
      <w:tr w:rsidR="001A2E54" w:rsidRPr="00917EE0" w14:paraId="28E8771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C7B3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A0BC5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6F02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3182D7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4D62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9026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70E91B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84244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2F40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9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929B69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FBD1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14FDB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64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55DC0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5CCA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86</w:t>
            </w:r>
          </w:p>
        </w:tc>
      </w:tr>
      <w:tr w:rsidR="001A2E54" w:rsidRPr="00917EE0" w14:paraId="05E1AF1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C5F3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E19A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BC10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5.0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686EA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9B92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5.4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03D9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8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77CDC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F2CB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.3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3D40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2.84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DEAF9E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2AE9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.8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0F1B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6.94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1F67E1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FBBB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9.736</w:t>
            </w:r>
          </w:p>
        </w:tc>
      </w:tr>
      <w:tr w:rsidR="001A2E54" w:rsidRPr="00917EE0" w14:paraId="55E0FCED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066A4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291C9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A6FB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1.36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DBEB4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D3CE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1.65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5984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7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65E832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B2A77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6.52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F8FE4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9.15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73EFA7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AEAE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.9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2E46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8.82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6F0411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EFA9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2.561</w:t>
            </w:r>
          </w:p>
        </w:tc>
      </w:tr>
      <w:tr w:rsidR="001A2E54" w:rsidRPr="00917EE0" w14:paraId="55EF1C3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3EA2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B0D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0A7F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.72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0493DE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861B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2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A90E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.5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8062F8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9A41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1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89E4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9.92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1DC21A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037E5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82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2FA2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.29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D1320C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E3DA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475</w:t>
            </w:r>
          </w:p>
        </w:tc>
      </w:tr>
      <w:tr w:rsidR="001A2E54" w:rsidRPr="00917EE0" w14:paraId="550A6DE9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A0B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7023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CC8F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29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97064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D9658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1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8D6A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1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8F023C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A83D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3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04EB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56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D99394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7D88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6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A643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70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162B1F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5369B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67</w:t>
            </w:r>
          </w:p>
        </w:tc>
      </w:tr>
      <w:tr w:rsidR="001A2E54" w:rsidRPr="00917EE0" w14:paraId="09D54475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76FD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FA870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B4EB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54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A8AD2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6D09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CDF2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6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8A0B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70A29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7D7B4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76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2EEDEA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FBB2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4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B99E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29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EB87A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125D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144</w:t>
            </w:r>
          </w:p>
        </w:tc>
      </w:tr>
      <w:tr w:rsidR="001A2E54" w:rsidRPr="00917EE0" w14:paraId="74496EA7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FFB7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E0E1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E913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72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95F28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5EF1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7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1711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41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DCB3F6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4BAB3C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2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4E75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.76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C5C374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1282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7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E7B6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2.76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3419F8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0ACF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757</w:t>
            </w:r>
          </w:p>
        </w:tc>
      </w:tr>
      <w:tr w:rsidR="001A2E54" w:rsidRPr="00917EE0" w14:paraId="084C378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6E97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74A2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5994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36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6163F7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8C954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9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7028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939EBE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1C19D1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5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74E6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22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427995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262D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2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07A45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9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63827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E6B6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848</w:t>
            </w:r>
          </w:p>
        </w:tc>
      </w:tr>
      <w:tr w:rsidR="001A2E54" w:rsidRPr="00917EE0" w14:paraId="18ADC594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9E99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21EC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31CF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0.81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9DA3E4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4769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0.6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95A92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7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E86855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674C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5.5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BFBF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7.76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BEF347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C7000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5.3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1A7B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9.52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02CBB2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158C2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.978</w:t>
            </w:r>
          </w:p>
        </w:tc>
      </w:tr>
      <w:tr w:rsidR="001A2E54" w:rsidRPr="00917EE0" w14:paraId="79C96C1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16E5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30CE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C3833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51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8E9C4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DC62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4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76A94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C48884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08E7E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1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873FE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25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EAC643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DEBF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18BD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82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97D8FC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2216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34</w:t>
            </w:r>
          </w:p>
        </w:tc>
      </w:tr>
      <w:tr w:rsidR="001A2E54" w:rsidRPr="00917EE0" w14:paraId="090B4425" w14:textId="77777777" w:rsidTr="003363FA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5E88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597D1" w14:textId="5CD17D20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l </w:t>
            </w:r>
            <w:proofErr w:type="spellStart"/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</w:t>
            </w:r>
            <w:proofErr w:type="spellEnd"/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h [c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E2FE7" w14:textId="5B67129C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06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40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7E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3A6BC" w14:textId="147225DF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2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6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B07CBF" w14:textId="4C85F083" w:rsidR="00917EE0" w:rsidRPr="00917EE0" w:rsidRDefault="001A2E54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08.6</w:t>
            </w:r>
            <w:r w:rsidR="00917EE0"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8E5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883F6" w14:textId="37C671CE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3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66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B7013" w14:textId="3BE58C81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11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969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5E8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2EBF1" w14:textId="47C8933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80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7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2302E" w14:textId="4351FD66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4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316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0DF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74126" w14:textId="79DEB8EE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66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6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1A2E54" w:rsidRPr="00917EE0" w14:paraId="20093C5B" w14:textId="77777777" w:rsidTr="003363FA">
        <w:trPr>
          <w:trHeight w:val="30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2042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ha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6154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2 weeks [mm]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BE93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00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A0D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49AC6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44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8890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818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4B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4FC00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5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A447B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52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EC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EF5A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9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23F5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333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A1C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B7A8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351</w:t>
            </w:r>
          </w:p>
        </w:tc>
      </w:tr>
      <w:tr w:rsidR="001A2E54" w:rsidRPr="00917EE0" w14:paraId="479378BC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5D2D5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0A0D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2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65FB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26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9D20D7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5BC4A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52C5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04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ED3CDD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8D8EA5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6375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8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EA5F7E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24E11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D013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5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68428C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1CD13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84</w:t>
            </w:r>
          </w:p>
        </w:tc>
      </w:tr>
      <w:tr w:rsidR="001A2E54" w:rsidRPr="00917EE0" w14:paraId="2253FEED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B95E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2449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3 weeks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F0D6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.26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78133F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3F3A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0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984FC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.54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A39388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B0FA0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21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352E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7.0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A1F4ED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0646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.6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966A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1.5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2A4630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799C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.193</w:t>
            </w:r>
          </w:p>
        </w:tc>
      </w:tr>
      <w:tr w:rsidR="001A2E54" w:rsidRPr="00917EE0" w14:paraId="0B58DEDF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679F7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C879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3 week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BA2D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04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34232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43B8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B4BC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27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0F8016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B28C9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8625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64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F225E3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5CC1C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1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F41D5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.91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F179F2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071C1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76</w:t>
            </w:r>
          </w:p>
        </w:tc>
      </w:tr>
      <w:tr w:rsidR="001A2E54" w:rsidRPr="00917EE0" w14:paraId="65B74C36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AB7B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8171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9CA9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17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71E77A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0DEE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3A4A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.86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1613E2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9B4E1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25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D18B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.5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26A23C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BA0C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5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4969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.1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791E89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4922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26</w:t>
            </w:r>
          </w:p>
        </w:tc>
      </w:tr>
      <w:tr w:rsidR="001A2E54" w:rsidRPr="00917EE0" w14:paraId="0BA6F9C2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3AB5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17F9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diameter FFD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8091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4.69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7D267C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48A7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8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01DF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.31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0AB664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806753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11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89C5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5.4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462907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E185A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23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0901B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2.2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B93E58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A602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442</w:t>
            </w:r>
          </w:p>
        </w:tc>
      </w:tr>
      <w:tr w:rsidR="001A2E54" w:rsidRPr="00917EE0" w14:paraId="2F5A953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82F3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C7289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osette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6E099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60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473D28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6086F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3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6B09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54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B5131D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F1427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0C99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.1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B93972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1B7F0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9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4F5A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20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7B1C84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5D7B9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82</w:t>
            </w:r>
          </w:p>
        </w:tc>
      </w:tr>
      <w:tr w:rsidR="001A2E54" w:rsidRPr="00917EE0" w14:paraId="26FBFF40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A23A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D6E05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Cauline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aves FFD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92A3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52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8489A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2463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D087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.40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5EBB96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50A3A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73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60A1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E4D147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167DA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F815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12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C72C18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770B5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12</w:t>
            </w:r>
          </w:p>
        </w:tc>
      </w:tr>
      <w:tr w:rsidR="001A2E54" w:rsidRPr="00917EE0" w14:paraId="0207E75A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BF58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6BCC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Height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058A8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0.9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5A0C55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EB7E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8.4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2D07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80.86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F246F7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553AA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2.7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7916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32.3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990E9F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B82C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6.7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84664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71.08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C5594A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4AE1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.348</w:t>
            </w:r>
          </w:p>
        </w:tc>
      </w:tr>
      <w:tr w:rsidR="001A2E54" w:rsidRPr="00917EE0" w14:paraId="15EACC4B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431B4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9188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ngth main stem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EDF4E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86.56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B98FF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5943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0.3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3910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7.68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F001A1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63FBF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2.4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8563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56.9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810F91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0B14F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.8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F084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16.0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4BC765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3A698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3.378</w:t>
            </w:r>
          </w:p>
        </w:tc>
      </w:tr>
      <w:tr w:rsidR="001A2E54" w:rsidRPr="00917EE0" w14:paraId="6EBE6278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C202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59656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at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340E3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.3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92D079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96F3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.1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B993F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1.77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EB2D5B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C8592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.1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D1A9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8.8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2D0EF2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2EFF9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5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D10A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.66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B23BCE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34157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264</w:t>
            </w:r>
          </w:p>
        </w:tc>
      </w:tr>
      <w:tr w:rsidR="001A2E54" w:rsidRPr="00917EE0" w14:paraId="4F3732B2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49AD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441C45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Distance between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D3C7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26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0559F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8AC5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2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9A45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54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C82396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10D2B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3021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94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232F8A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AEF0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8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07B6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.97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1FB813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9615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071</w:t>
            </w:r>
          </w:p>
        </w:tc>
      </w:tr>
      <w:tr w:rsidR="001A2E54" w:rsidRPr="00917EE0" w14:paraId="3398E8A7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0C17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9B94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de-branches main stem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6DA72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17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1E743F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6708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5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8E90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22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D08B8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5C004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9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42A99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9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148324E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C3673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7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17C8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.5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A83C52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E344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414</w:t>
            </w:r>
          </w:p>
        </w:tc>
      </w:tr>
      <w:tr w:rsidR="001A2E54" w:rsidRPr="00917EE0" w14:paraId="5A39CA8E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22C7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12E0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otal branches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0412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4.26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7030E2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0456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.9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2C76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2.04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AE8652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C6B00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5.0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1817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.7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6070A15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AC6F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.4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F162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7.95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1624AD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DCC336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.869</w:t>
            </w:r>
          </w:p>
        </w:tc>
      </w:tr>
      <w:tr w:rsidR="001A2E54" w:rsidRPr="00917EE0" w14:paraId="3726F301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1C8A0E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E922C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per branch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861D7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.75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FE79B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0C1E3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2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B223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14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80B8E0A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4E01C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8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68125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.52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5351C5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E1745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.8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F72BC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2.59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881406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0B2C4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.402</w:t>
            </w:r>
          </w:p>
        </w:tc>
      </w:tr>
      <w:tr w:rsidR="001A2E54" w:rsidRPr="00917EE0" w14:paraId="27BB8CA9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5331F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C70A3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FFE28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4.3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26090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4B90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90.2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BA5A0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35.455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FDC1AB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FB8F19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11.2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AD5A9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94.48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47A438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7C791E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84.45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F31CA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79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665ED91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7D60D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77.238</w:t>
            </w:r>
          </w:p>
        </w:tc>
      </w:tr>
      <w:tr w:rsidR="001A2E54" w:rsidRPr="00917EE0" w14:paraId="00C6A90D" w14:textId="77777777" w:rsidTr="003363FA">
        <w:trPr>
          <w:trHeight w:val="300"/>
        </w:trPr>
        <w:tc>
          <w:tcPr>
            <w:tcW w:w="44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0045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43CE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Mean length </w:t>
            </w:r>
            <w:proofErr w:type="spellStart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s</w:t>
            </w:r>
            <w:proofErr w:type="spellEnd"/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[mm]</w:t>
            </w:r>
          </w:p>
        </w:tc>
        <w:tc>
          <w:tcPr>
            <w:tcW w:w="8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03616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46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8C7EC9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C4DC7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D07481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9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8124EF4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6BDB87" w14:textId="77777777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1B1AB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333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99CF0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90F12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40E5D" w14:textId="7777777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4.5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997E40C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4672B" w14:textId="77777777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8</w:t>
            </w:r>
          </w:p>
        </w:tc>
      </w:tr>
      <w:tr w:rsidR="001A2E54" w:rsidRPr="00917EE0" w14:paraId="735446F7" w14:textId="77777777" w:rsidTr="003363FA">
        <w:trPr>
          <w:trHeight w:val="30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5015B0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CE317" w14:textId="0F547C0E" w:rsidR="00917EE0" w:rsidRPr="00917EE0" w:rsidRDefault="00097799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iliqu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length [c</w:t>
            </w:r>
            <w:r w:rsidR="00917EE0"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0F313" w14:textId="466E3550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51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80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459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FC902" w14:textId="32C30D50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6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4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F20ED" w14:textId="5943B337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367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50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FDB6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81240" w14:textId="25C1D6F9" w:rsidR="00917EE0" w:rsidRPr="00917EE0" w:rsidRDefault="00917EE0" w:rsidP="003451A3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30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4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0E0A5" w14:textId="7E8A6F54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80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184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C0AD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AA988" w14:textId="3A28D560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61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1</w:t>
            </w: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E68379" w14:textId="5405EF6A" w:rsidR="00917EE0" w:rsidRPr="00917EE0" w:rsidRDefault="00917EE0" w:rsidP="00917EE0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270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350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438" w14:textId="77777777" w:rsidR="00917EE0" w:rsidRPr="00917EE0" w:rsidRDefault="00917EE0" w:rsidP="00917EE0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90B52" w14:textId="2B99E1C6" w:rsidR="00917EE0" w:rsidRPr="00917EE0" w:rsidRDefault="00917EE0" w:rsidP="001A2E54">
            <w:pP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17EE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2</w:t>
            </w:r>
            <w:r w:rsidR="001A2E54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.163</w:t>
            </w:r>
          </w:p>
        </w:tc>
      </w:tr>
    </w:tbl>
    <w:p w14:paraId="03336D71" w14:textId="77777777" w:rsidR="00081B06" w:rsidRDefault="00081B06"/>
    <w:sectPr w:rsidR="00081B06" w:rsidSect="001A2E54">
      <w:pgSz w:w="11900" w:h="16840"/>
      <w:pgMar w:top="1440" w:right="180" w:bottom="1440" w:left="5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EE0"/>
    <w:rsid w:val="0001337F"/>
    <w:rsid w:val="00081B06"/>
    <w:rsid w:val="00097799"/>
    <w:rsid w:val="001A2E54"/>
    <w:rsid w:val="001F0C76"/>
    <w:rsid w:val="00273AA2"/>
    <w:rsid w:val="003363FA"/>
    <w:rsid w:val="003451A3"/>
    <w:rsid w:val="0041698D"/>
    <w:rsid w:val="004D276B"/>
    <w:rsid w:val="00553FE8"/>
    <w:rsid w:val="00573FEC"/>
    <w:rsid w:val="00812A08"/>
    <w:rsid w:val="00917EE0"/>
    <w:rsid w:val="009B0F10"/>
    <w:rsid w:val="00A0222E"/>
    <w:rsid w:val="00C5575B"/>
    <w:rsid w:val="00EA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2982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22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22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7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3</Words>
  <Characters>5548</Characters>
  <Application>Microsoft Macintosh Word</Application>
  <DocSecurity>0</DocSecurity>
  <Lines>46</Lines>
  <Paragraphs>13</Paragraphs>
  <ScaleCrop>false</ScaleCrop>
  <Company/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3</cp:revision>
  <dcterms:created xsi:type="dcterms:W3CDTF">2013-09-14T16:55:00Z</dcterms:created>
  <dcterms:modified xsi:type="dcterms:W3CDTF">2013-09-15T09:29:00Z</dcterms:modified>
</cp:coreProperties>
</file>